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BE8964" w:rsidR="00FB3483" w:rsidRPr="00930A31" w:rsidRDefault="008A57B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4DFA59" w:rsidR="00FB3483" w:rsidRPr="00930A31" w:rsidRDefault="008A57B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FCD9A5" w:rsidR="00FB3483" w:rsidRPr="00930A31" w:rsidRDefault="00E80297" w:rsidP="005979B8">
            <w:pPr>
              <w:pStyle w:val="Default"/>
              <w:spacing w:before="40" w:after="40"/>
              <w:rPr>
                <w:rFonts w:ascii="Arial" w:hAnsi="Arial" w:cs="Arial"/>
                <w:color w:val="auto"/>
                <w:sz w:val="18"/>
                <w:szCs w:val="18"/>
              </w:rPr>
            </w:pPr>
            <w:r>
              <w:rPr>
                <w:rFonts w:ascii="Arial" w:hAnsi="Arial" w:cs="Arial"/>
                <w:color w:val="auto"/>
                <w:sz w:val="18"/>
                <w:szCs w:val="18"/>
              </w:rPr>
              <w:t>P1-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627742" w:rsidR="00FB3483" w:rsidRPr="00435BBF" w:rsidRDefault="00E80297" w:rsidP="005979B8">
            <w:pPr>
              <w:pStyle w:val="Default"/>
              <w:spacing w:before="40" w:after="40"/>
              <w:rPr>
                <w:rFonts w:ascii="Arial" w:hAnsi="Arial" w:cs="Arial"/>
                <w:color w:val="auto"/>
                <w:sz w:val="18"/>
                <w:szCs w:val="18"/>
                <w:lang w:val="en-AU" w:eastAsia="zh-CN"/>
              </w:rPr>
            </w:pPr>
            <w:r>
              <w:rPr>
                <w:rFonts w:ascii="Arial" w:hAnsi="Arial" w:cs="Arial"/>
                <w:color w:val="auto"/>
                <w:sz w:val="18"/>
                <w:szCs w:val="18"/>
                <w:lang w:val="en-AU" w:eastAsia="zh-CN"/>
              </w:rPr>
              <w:t>P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CAEC10" w:rsidR="00FB3483" w:rsidRPr="00930A31" w:rsidRDefault="00E8029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04BD">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4D2637" w:rsidR="00FB3483" w:rsidRPr="00930A31" w:rsidRDefault="00E80297"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967106" w:rsidR="00FB3483" w:rsidRPr="00930A31" w:rsidRDefault="0002525A"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802349">
              <w:rPr>
                <w:rFonts w:ascii="Arial" w:hAnsi="Arial" w:cs="Arial"/>
                <w:color w:val="auto"/>
                <w:sz w:val="18"/>
                <w:szCs w:val="18"/>
              </w:rPr>
              <w:t>, S</w:t>
            </w:r>
            <w:r w:rsidR="00773F37">
              <w:rPr>
                <w:rFonts w:ascii="Arial" w:hAnsi="Arial" w:cs="Arial"/>
                <w:color w:val="auto"/>
                <w:sz w:val="18"/>
                <w:szCs w:val="18"/>
              </w:rPr>
              <w:t>1</w:t>
            </w:r>
            <w:r w:rsidR="00802349">
              <w:rPr>
                <w:rFonts w:ascii="Arial" w:hAnsi="Arial" w:cs="Arial"/>
                <w:color w:val="auto"/>
                <w:sz w:val="18"/>
                <w:szCs w:val="18"/>
              </w:rPr>
              <w:t>-S</w:t>
            </w:r>
            <w:r w:rsidR="00773F37">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05EF8E" w:rsidR="00FB3483" w:rsidRPr="00930A31" w:rsidRDefault="0002525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3F37">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9721D" w:rsidRDefault="00E66E3A" w:rsidP="005979B8">
            <w:pPr>
              <w:pStyle w:val="Default"/>
              <w:spacing w:before="40" w:after="40"/>
              <w:rPr>
                <w:rFonts w:ascii="Arial" w:hAnsi="Arial" w:cs="Arial"/>
                <w:sz w:val="18"/>
                <w:szCs w:val="18"/>
                <w:lang w:val="en-AU" w:eastAsia="zh-CN"/>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7EB496" w:rsidR="00FB3483" w:rsidRPr="00512DB6" w:rsidRDefault="00637B27" w:rsidP="005979B8">
            <w:pPr>
              <w:pStyle w:val="Default"/>
              <w:spacing w:before="40" w:after="40"/>
              <w:rPr>
                <w:rFonts w:ascii="Arial" w:hAnsi="Arial" w:cs="Arial"/>
                <w:color w:val="auto"/>
                <w:sz w:val="18"/>
                <w:szCs w:val="18"/>
                <w:lang w:val="en-AU" w:eastAsia="zh-CN"/>
              </w:rPr>
            </w:pPr>
            <w:r>
              <w:rPr>
                <w:rFonts w:ascii="Arial" w:hAnsi="Arial" w:cs="Arial"/>
                <w:color w:val="auto"/>
                <w:sz w:val="18"/>
                <w:szCs w:val="18"/>
              </w:rPr>
              <w:t>P</w:t>
            </w:r>
            <w:r w:rsidR="00DF4B03">
              <w:rPr>
                <w:rFonts w:ascii="Arial" w:hAnsi="Arial" w:cs="Arial"/>
                <w:color w:val="auto"/>
                <w:sz w:val="18"/>
                <w:szCs w:val="18"/>
              </w:rPr>
              <w:t>2</w:t>
            </w:r>
            <w:r>
              <w:rPr>
                <w:rFonts w:ascii="Arial" w:hAnsi="Arial" w:cs="Arial"/>
                <w:color w:val="auto"/>
                <w:sz w:val="18"/>
                <w:szCs w:val="18"/>
              </w:rPr>
              <w:t>-P</w:t>
            </w:r>
            <w:r w:rsidR="00773F37">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163185" w:rsidR="00930A31" w:rsidRPr="00930A31" w:rsidRDefault="00637B2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74E2E">
              <w:rPr>
                <w:rFonts w:ascii="Arial" w:hAnsi="Arial" w:cs="Arial"/>
                <w:color w:val="auto"/>
                <w:sz w:val="18"/>
                <w:szCs w:val="18"/>
              </w:rPr>
              <w:t>3</w:t>
            </w:r>
            <w:r>
              <w:rPr>
                <w:rFonts w:ascii="Arial" w:hAnsi="Arial" w:cs="Arial"/>
                <w:color w:val="auto"/>
                <w:sz w:val="18"/>
                <w:szCs w:val="18"/>
              </w:rPr>
              <w:t>-P</w:t>
            </w:r>
            <w:r w:rsidR="00A07DCC">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DFA7B1" w:rsidR="00930A31" w:rsidRPr="00930A31" w:rsidRDefault="00512DB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74E2E">
              <w:rPr>
                <w:rFonts w:ascii="Arial" w:hAnsi="Arial" w:cs="Arial"/>
                <w:color w:val="auto"/>
                <w:sz w:val="18"/>
                <w:szCs w:val="18"/>
              </w:rPr>
              <w:t>3</w:t>
            </w:r>
            <w:r>
              <w:rPr>
                <w:rFonts w:ascii="Arial" w:hAnsi="Arial" w:cs="Arial"/>
                <w:color w:val="auto"/>
                <w:sz w:val="18"/>
                <w:szCs w:val="18"/>
              </w:rPr>
              <w:t>-P</w:t>
            </w:r>
            <w:r w:rsidR="00A07DCC">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ADF678" w:rsidR="00FB3483" w:rsidRPr="00930A31" w:rsidRDefault="001E526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D69500" w:rsidR="00FB3483" w:rsidRPr="00930A31" w:rsidRDefault="00A07DCC" w:rsidP="005979B8">
            <w:pPr>
              <w:pStyle w:val="Default"/>
              <w:spacing w:before="40" w:after="40"/>
              <w:rPr>
                <w:rFonts w:ascii="Arial" w:hAnsi="Arial" w:cs="Arial"/>
                <w:color w:val="auto"/>
                <w:sz w:val="18"/>
                <w:szCs w:val="18"/>
              </w:rPr>
            </w:pPr>
            <w:r>
              <w:rPr>
                <w:rFonts w:ascii="Arial" w:hAnsi="Arial" w:cs="Arial"/>
                <w:color w:val="auto"/>
                <w:sz w:val="18"/>
                <w:szCs w:val="18"/>
              </w:rPr>
              <w:t>N</w:t>
            </w:r>
            <w:r w:rsidR="00116A15">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E84DD0" w:rsidR="00930A31" w:rsidRPr="00930A31" w:rsidRDefault="001E526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4B382E" w:rsidR="00930A31" w:rsidRPr="00930A31" w:rsidRDefault="00CB3873"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03F0EC" w:rsidR="00930A31" w:rsidRPr="00D2114B" w:rsidRDefault="001E5266" w:rsidP="005979B8">
            <w:pPr>
              <w:pStyle w:val="Default"/>
              <w:spacing w:before="40" w:after="40"/>
              <w:rPr>
                <w:rFonts w:ascii="Arial" w:hAnsi="Arial" w:cs="Arial"/>
                <w:color w:val="auto"/>
                <w:sz w:val="18"/>
                <w:szCs w:val="18"/>
                <w:lang w:val="en-AU" w:eastAsia="zh-CN"/>
              </w:rPr>
            </w:pPr>
            <w:r>
              <w:rPr>
                <w:rFonts w:ascii="Arial" w:hAnsi="Arial" w:cs="Arial"/>
                <w:color w:val="auto"/>
                <w:sz w:val="18"/>
                <w:szCs w:val="18"/>
              </w:rPr>
              <w:t>P</w:t>
            </w:r>
            <w:r w:rsidR="00A07DCC">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C411C4" w:rsidR="00930A31" w:rsidRPr="00930A31" w:rsidRDefault="00F307C6"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0A79A9" w:rsidR="00930A31" w:rsidRPr="00EC07EF" w:rsidRDefault="00866C31" w:rsidP="005979B8">
            <w:pPr>
              <w:pStyle w:val="Default"/>
              <w:spacing w:before="40" w:after="40"/>
              <w:rPr>
                <w:rFonts w:ascii="Arial" w:hAnsi="Arial" w:cs="Arial"/>
                <w:color w:val="auto"/>
                <w:sz w:val="18"/>
                <w:szCs w:val="18"/>
                <w:lang w:val="en-AU" w:eastAsia="zh-CN"/>
              </w:rPr>
            </w:pPr>
            <w:r>
              <w:rPr>
                <w:rFonts w:ascii="Arial" w:hAnsi="Arial" w:cs="Arial"/>
                <w:color w:val="auto"/>
                <w:sz w:val="18"/>
                <w:szCs w:val="18"/>
                <w:lang w:val="en-AU" w:eastAsia="zh-CN"/>
              </w:rPr>
              <w:t>P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8950B8" w:rsidR="00930A31" w:rsidRPr="00930A31" w:rsidRDefault="005972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F2D710" w:rsidR="006E5FE2" w:rsidRPr="00930A31" w:rsidRDefault="00D211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54DFA3" w:rsidR="006E5FE2" w:rsidRPr="00930A31" w:rsidRDefault="00D211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CE8015" w:rsidR="00930A31" w:rsidRPr="00930A31" w:rsidRDefault="008D1F4A"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A2E860" w:rsidR="00930A31" w:rsidRPr="00930A31" w:rsidRDefault="00D211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D75864" w:rsidR="00FB3483" w:rsidRPr="00930A31" w:rsidRDefault="00D2114B"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54F861" w:rsidR="00FB3483" w:rsidRPr="00930A31" w:rsidRDefault="00F77FC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FB6833" w:rsidR="00FB3483" w:rsidRPr="00930A31" w:rsidRDefault="00037EB8"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3A1784" w:rsidR="00930A31" w:rsidRPr="00930A31" w:rsidRDefault="002A5FF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1303B">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A6BAEF" w:rsidR="00930A31" w:rsidRPr="00930A31" w:rsidRDefault="002A5F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ABE9A3" w:rsidR="00930A31" w:rsidRPr="00930A31" w:rsidRDefault="00990F9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8FE29C" w:rsidR="00930A31" w:rsidRPr="00930A31" w:rsidRDefault="00037E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09F3F2" w:rsidR="00FB3483" w:rsidRPr="00930A31" w:rsidRDefault="00D572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67A3A7" w:rsidR="00077B44" w:rsidRPr="00930A31" w:rsidRDefault="003842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87759D" w:rsidR="00930A31" w:rsidRPr="00930A31" w:rsidRDefault="003842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6</w:t>
            </w:r>
            <w:r>
              <w:rPr>
                <w:rFonts w:ascii="Arial" w:hAnsi="Arial" w:cs="Arial"/>
                <w:color w:val="auto"/>
                <w:sz w:val="18"/>
                <w:szCs w:val="18"/>
              </w:rPr>
              <w:t>-P</w:t>
            </w:r>
            <w:r w:rsidR="00A07DCC">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D34CC6" w:rsidR="00930A31" w:rsidRPr="00930A31" w:rsidRDefault="00A07DCC"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E5A0CA" w:rsidR="00930A31" w:rsidRPr="00930A31" w:rsidRDefault="00A07DCC"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3768BD" w:rsidR="00930A31" w:rsidRPr="00930A31" w:rsidRDefault="00A07DCC" w:rsidP="00077B44">
            <w:pPr>
              <w:pStyle w:val="Default"/>
              <w:spacing w:before="40" w:after="40"/>
              <w:rPr>
                <w:rFonts w:ascii="Arial" w:hAnsi="Arial" w:cs="Arial"/>
                <w:color w:val="auto"/>
                <w:sz w:val="18"/>
                <w:szCs w:val="18"/>
              </w:rPr>
            </w:pPr>
            <w:r>
              <w:rPr>
                <w:rFonts w:ascii="Arial" w:hAnsi="Arial" w:cs="Arial"/>
                <w:color w:val="auto"/>
                <w:sz w:val="18"/>
                <w:szCs w:val="18"/>
              </w:rPr>
              <w:t>P6-P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61C736" w:rsidR="00930A31" w:rsidRPr="00930A31" w:rsidRDefault="008A57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2463A5" w:rsidR="00930A31" w:rsidRPr="00930A31" w:rsidRDefault="008A57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0F828A" w:rsidR="00930A31" w:rsidRPr="00930A31" w:rsidRDefault="008A57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978536" w:rsidR="00077B44" w:rsidRPr="00930A31" w:rsidRDefault="003842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249CA8" w:rsidR="00077B44" w:rsidRPr="00930A31" w:rsidRDefault="003842E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07DCC">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320AD7" w:rsidR="00077B44" w:rsidRPr="001E5266" w:rsidRDefault="00A67726" w:rsidP="00077B44">
            <w:pPr>
              <w:pStyle w:val="Default"/>
              <w:spacing w:before="40" w:after="40"/>
              <w:rPr>
                <w:rFonts w:ascii="Arial" w:hAnsi="Arial" w:cs="Arial"/>
                <w:color w:val="auto"/>
                <w:sz w:val="18"/>
                <w:szCs w:val="18"/>
                <w:lang w:val="en-AU" w:eastAsia="zh-CN"/>
              </w:rPr>
            </w:pPr>
            <w:r>
              <w:rPr>
                <w:rFonts w:ascii="Arial" w:hAnsi="Arial" w:cs="Arial"/>
                <w:color w:val="auto"/>
                <w:sz w:val="18"/>
                <w:szCs w:val="18"/>
              </w:rPr>
              <w:t>N</w:t>
            </w:r>
            <w:r w:rsidR="00116A15">
              <w:rPr>
                <w:rFonts w:ascii="Arial" w:hAnsi="Arial" w:cs="Arial"/>
                <w:color w:val="auto"/>
                <w:sz w:val="18"/>
                <w:szCs w:val="18"/>
              </w:rPr>
              <w:t>/</w:t>
            </w:r>
            <w:r>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04677B">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C821EF" w14:textId="77777777" w:rsidR="00C8143F" w:rsidRDefault="00C8143F">
      <w:r>
        <w:separator/>
      </w:r>
    </w:p>
  </w:endnote>
  <w:endnote w:type="continuationSeparator" w:id="0">
    <w:p w14:paraId="3BFA8237" w14:textId="77777777" w:rsidR="00C8143F" w:rsidRDefault="00C81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AA504" w14:textId="77777777" w:rsidR="00C8143F" w:rsidRDefault="00C8143F">
      <w:r>
        <w:separator/>
      </w:r>
    </w:p>
  </w:footnote>
  <w:footnote w:type="continuationSeparator" w:id="0">
    <w:p w14:paraId="58761E07" w14:textId="77777777" w:rsidR="00C8143F" w:rsidRDefault="00C81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C8143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D19"/>
    <w:rsid w:val="00004890"/>
    <w:rsid w:val="00004F8F"/>
    <w:rsid w:val="0002525A"/>
    <w:rsid w:val="00037EB8"/>
    <w:rsid w:val="0004677B"/>
    <w:rsid w:val="00077B44"/>
    <w:rsid w:val="000F60A1"/>
    <w:rsid w:val="00116A15"/>
    <w:rsid w:val="00152CDB"/>
    <w:rsid w:val="0018323E"/>
    <w:rsid w:val="00190C83"/>
    <w:rsid w:val="001B0DC0"/>
    <w:rsid w:val="001E5266"/>
    <w:rsid w:val="002275F3"/>
    <w:rsid w:val="00246C93"/>
    <w:rsid w:val="00256BAF"/>
    <w:rsid w:val="00274E2E"/>
    <w:rsid w:val="002A2A06"/>
    <w:rsid w:val="002A5FF0"/>
    <w:rsid w:val="002F1554"/>
    <w:rsid w:val="003103C2"/>
    <w:rsid w:val="003516AD"/>
    <w:rsid w:val="00363B8D"/>
    <w:rsid w:val="003760FB"/>
    <w:rsid w:val="003842E5"/>
    <w:rsid w:val="003B79FF"/>
    <w:rsid w:val="00400A0B"/>
    <w:rsid w:val="004033C1"/>
    <w:rsid w:val="00435BBF"/>
    <w:rsid w:val="00443C1D"/>
    <w:rsid w:val="004454DF"/>
    <w:rsid w:val="00461576"/>
    <w:rsid w:val="00464DCB"/>
    <w:rsid w:val="004C1685"/>
    <w:rsid w:val="004C6C7F"/>
    <w:rsid w:val="005078EE"/>
    <w:rsid w:val="00512DB6"/>
    <w:rsid w:val="00550BF1"/>
    <w:rsid w:val="0059028D"/>
    <w:rsid w:val="0059721D"/>
    <w:rsid w:val="005979B8"/>
    <w:rsid w:val="006031F1"/>
    <w:rsid w:val="00637B27"/>
    <w:rsid w:val="00640172"/>
    <w:rsid w:val="006E2430"/>
    <w:rsid w:val="006E5FE2"/>
    <w:rsid w:val="006F3BA6"/>
    <w:rsid w:val="00726794"/>
    <w:rsid w:val="0077253C"/>
    <w:rsid w:val="00773F37"/>
    <w:rsid w:val="00802349"/>
    <w:rsid w:val="008412D5"/>
    <w:rsid w:val="00866C31"/>
    <w:rsid w:val="008A3EAE"/>
    <w:rsid w:val="008A57BB"/>
    <w:rsid w:val="008B04BD"/>
    <w:rsid w:val="008D1F4A"/>
    <w:rsid w:val="008E2C91"/>
    <w:rsid w:val="0091303B"/>
    <w:rsid w:val="00930A31"/>
    <w:rsid w:val="00947707"/>
    <w:rsid w:val="009827E5"/>
    <w:rsid w:val="00990F9F"/>
    <w:rsid w:val="009B60FD"/>
    <w:rsid w:val="00A07DCC"/>
    <w:rsid w:val="00A1072B"/>
    <w:rsid w:val="00A215D2"/>
    <w:rsid w:val="00A577A6"/>
    <w:rsid w:val="00A6652C"/>
    <w:rsid w:val="00A67726"/>
    <w:rsid w:val="00A86593"/>
    <w:rsid w:val="00AB79CE"/>
    <w:rsid w:val="00AE4BBD"/>
    <w:rsid w:val="00B33BA1"/>
    <w:rsid w:val="00B51910"/>
    <w:rsid w:val="00B730D1"/>
    <w:rsid w:val="00C22710"/>
    <w:rsid w:val="00C8143F"/>
    <w:rsid w:val="00CB3873"/>
    <w:rsid w:val="00D2114B"/>
    <w:rsid w:val="00D5725C"/>
    <w:rsid w:val="00D95D84"/>
    <w:rsid w:val="00DC4F19"/>
    <w:rsid w:val="00DF4B03"/>
    <w:rsid w:val="00E106F4"/>
    <w:rsid w:val="00E324A8"/>
    <w:rsid w:val="00E66E3A"/>
    <w:rsid w:val="00E80297"/>
    <w:rsid w:val="00EB610E"/>
    <w:rsid w:val="00EC07EF"/>
    <w:rsid w:val="00F307C6"/>
    <w:rsid w:val="00F64A3B"/>
    <w:rsid w:val="00F67C14"/>
    <w:rsid w:val="00F77FC8"/>
    <w:rsid w:val="00FA29C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1048</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n, Weicong</cp:lastModifiedBy>
  <cp:revision>50</cp:revision>
  <cp:lastPrinted>2024-04-29T06:30:00Z</cp:lastPrinted>
  <dcterms:created xsi:type="dcterms:W3CDTF">2020-11-24T03:02:00Z</dcterms:created>
  <dcterms:modified xsi:type="dcterms:W3CDTF">2024-10-02T04:06:00Z</dcterms:modified>
</cp:coreProperties>
</file>